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43F" w:rsidRDefault="00D205C6">
      <w:pPr>
        <w:rPr>
          <w:b/>
          <w:lang w:val="en-US"/>
        </w:rPr>
      </w:pPr>
      <w:r>
        <w:rPr>
          <w:b/>
          <w:lang w:val="en-US"/>
        </w:rPr>
        <w:t>S3 Table</w:t>
      </w:r>
      <w:bookmarkStart w:id="0" w:name="_GoBack"/>
      <w:bookmarkEnd w:id="0"/>
      <w:r w:rsidR="00FC343F" w:rsidRPr="00FC343F">
        <w:rPr>
          <w:b/>
          <w:lang w:val="en-US"/>
        </w:rPr>
        <w:t>: Risk of bias assessment.</w:t>
      </w:r>
    </w:p>
    <w:p w:rsidR="00FC343F" w:rsidRPr="00FC343F" w:rsidRDefault="00FC343F" w:rsidP="00FC343F">
      <w:pPr>
        <w:spacing w:after="0"/>
        <w:rPr>
          <w:lang w:val="en-US"/>
        </w:rPr>
      </w:pPr>
      <w:r>
        <w:rPr>
          <w:lang w:val="en-US"/>
        </w:rPr>
        <w:t>Risk of bias assessment regarding prevalence, using the Newcastle-Ottawa Scale by assessing stars, all studies judged as having moderate risk of bias.</w:t>
      </w:r>
    </w:p>
    <w:tbl>
      <w:tblPr>
        <w:tblW w:w="5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6"/>
        <w:gridCol w:w="923"/>
        <w:gridCol w:w="1255"/>
        <w:gridCol w:w="923"/>
        <w:gridCol w:w="923"/>
      </w:tblGrid>
      <w:tr w:rsidR="00FC343F" w:rsidRPr="00756E4E" w:rsidTr="00E86C64">
        <w:trPr>
          <w:trHeight w:val="288"/>
        </w:trPr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ewcastle-Ottawa Sca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</w:tr>
      <w:tr w:rsidR="00FC343F" w:rsidRPr="00756E4E" w:rsidTr="00E86C64">
        <w:trPr>
          <w:trHeight w:val="288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tudy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electio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omparability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Outcom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otal</w:t>
            </w:r>
          </w:p>
        </w:tc>
      </w:tr>
      <w:tr w:rsidR="00FC343F" w:rsidRPr="00756E4E" w:rsidTr="00E86C64">
        <w:trPr>
          <w:trHeight w:val="42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Benns et 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  <w:t>* * 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  <w:t>* *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5</w:t>
            </w:r>
            <w:r w:rsidR="00E86C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(55.6%)</w:t>
            </w:r>
          </w:p>
        </w:tc>
      </w:tr>
      <w:tr w:rsidR="00FC343F" w:rsidRPr="00756E4E" w:rsidTr="00E86C64">
        <w:trPr>
          <w:trHeight w:val="42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halliner et 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  <w:t>* * 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  <w:t>*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  <w:t>* * *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7</w:t>
            </w:r>
            <w:r w:rsidR="00E86C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(77.8%)</w:t>
            </w:r>
          </w:p>
        </w:tc>
      </w:tr>
      <w:tr w:rsidR="00FC343F" w:rsidRPr="00756E4E" w:rsidTr="00E86C64">
        <w:trPr>
          <w:trHeight w:val="42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hurpek et 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  <w:t>* * 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  <w:t>* * *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6</w:t>
            </w:r>
            <w:r w:rsidR="00E86C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(66.7%)</w:t>
            </w:r>
          </w:p>
        </w:tc>
      </w:tr>
      <w:tr w:rsidR="00FC343F" w:rsidRPr="00756E4E" w:rsidTr="00E86C64">
        <w:trPr>
          <w:trHeight w:val="420"/>
        </w:trPr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Lindvig et 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  <w:t>* * *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da-DK"/>
              </w:rPr>
              <w:t>* * *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6</w:t>
            </w:r>
            <w:r w:rsidR="00E86C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(66.7%)</w:t>
            </w:r>
          </w:p>
        </w:tc>
      </w:tr>
    </w:tbl>
    <w:p w:rsidR="00FC343F" w:rsidRDefault="00FC343F">
      <w:pPr>
        <w:rPr>
          <w:lang w:val="en-US"/>
        </w:rPr>
      </w:pPr>
    </w:p>
    <w:p w:rsidR="00FC343F" w:rsidRDefault="00FC343F" w:rsidP="00FC343F">
      <w:pPr>
        <w:spacing w:after="0"/>
        <w:rPr>
          <w:lang w:val="en-US"/>
        </w:rPr>
      </w:pPr>
      <w:r>
        <w:rPr>
          <w:lang w:val="en-US"/>
        </w:rPr>
        <w:t>Risk of bias assessment regarding prognostic factors, using the Quality in Prognosis Studies tool, studies judged as having low to moderate risk of bias.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073"/>
        <w:gridCol w:w="873"/>
        <w:gridCol w:w="1418"/>
        <w:gridCol w:w="1176"/>
        <w:gridCol w:w="1080"/>
        <w:gridCol w:w="1571"/>
      </w:tblGrid>
      <w:tr w:rsidR="00FC343F" w:rsidRPr="00756E4E" w:rsidTr="00BB4F87">
        <w:trPr>
          <w:trHeight w:val="288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Quality in Prognosis Studies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FC343F" w:rsidRPr="00756E4E" w:rsidTr="00BB4F87">
        <w:trPr>
          <w:trHeight w:val="288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tudy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tudy Participatio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tudy Attri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rognostic Factor Measurement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Outcome Measure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tudy Confounding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tatistical Analysis and Reporting</w:t>
            </w:r>
          </w:p>
        </w:tc>
      </w:tr>
      <w:tr w:rsidR="00FC343F" w:rsidRPr="00756E4E" w:rsidTr="00BB4F87">
        <w:trPr>
          <w:trHeight w:val="288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Benns et al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oderat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oderat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oderat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Low</w:t>
            </w:r>
          </w:p>
        </w:tc>
      </w:tr>
      <w:tr w:rsidR="00FC343F" w:rsidRPr="00756E4E" w:rsidTr="00BB4F87">
        <w:trPr>
          <w:trHeight w:val="288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halliner et al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oderat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oderat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Low</w:t>
            </w:r>
          </w:p>
        </w:tc>
      </w:tr>
      <w:tr w:rsidR="00FC343F" w:rsidRPr="00756E4E" w:rsidTr="00BB4F87">
        <w:trPr>
          <w:trHeight w:val="288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hurpek et al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oderat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oderat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343F" w:rsidRPr="00756E4E" w:rsidRDefault="00FC343F" w:rsidP="00BB4F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756E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Low</w:t>
            </w:r>
          </w:p>
        </w:tc>
      </w:tr>
    </w:tbl>
    <w:p w:rsidR="00FC343F" w:rsidRPr="00FC343F" w:rsidRDefault="00FC343F">
      <w:pPr>
        <w:rPr>
          <w:lang w:val="en-US"/>
        </w:rPr>
      </w:pPr>
    </w:p>
    <w:sectPr w:rsidR="00FC343F" w:rsidRPr="00FC343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43F"/>
    <w:rsid w:val="00321E1B"/>
    <w:rsid w:val="007B61E1"/>
    <w:rsid w:val="009A55EE"/>
    <w:rsid w:val="00D205C6"/>
    <w:rsid w:val="00E86C64"/>
    <w:rsid w:val="00EB6DAF"/>
    <w:rsid w:val="00FC3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ank Pedersen</dc:creator>
  <cp:lastModifiedBy>Peter Bank Pedersen</cp:lastModifiedBy>
  <cp:revision>3</cp:revision>
  <dcterms:created xsi:type="dcterms:W3CDTF">2018-10-21T19:41:00Z</dcterms:created>
  <dcterms:modified xsi:type="dcterms:W3CDTF">2018-10-21T19:41:00Z</dcterms:modified>
</cp:coreProperties>
</file>